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1F981" w14:textId="19AC264A" w:rsidR="001D0267" w:rsidRDefault="001D0267" w:rsidP="005A7B07">
      <w:pPr>
        <w:spacing w:after="0" w:line="480" w:lineRule="auto"/>
        <w:jc w:val="both"/>
        <w:rPr>
          <w:noProof/>
        </w:rPr>
      </w:pPr>
      <w:r w:rsidRPr="001D0267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45AC70" wp14:editId="00E4903C">
                <wp:simplePos x="0" y="0"/>
                <wp:positionH relativeFrom="margin">
                  <wp:align>right</wp:align>
                </wp:positionH>
                <wp:positionV relativeFrom="paragraph">
                  <wp:posOffset>54428</wp:posOffset>
                </wp:positionV>
                <wp:extent cx="5986912" cy="3483428"/>
                <wp:effectExtent l="0" t="0" r="13970" b="22225"/>
                <wp:wrapNone/>
                <wp:docPr id="133" name="Group 1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25CBCB-95C8-4FCD-BFFC-796305AD20A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7414" cy="3483428"/>
                          <a:chOff x="0" y="0"/>
                          <a:chExt cx="5986912" cy="3483428"/>
                        </a:xfrm>
                      </wpg:grpSpPr>
                      <wps:wsp>
                        <wps:cNvPr id="2" name="TextBox 4">
                          <a:extLst>
                            <a:ext uri="{FF2B5EF4-FFF2-40B4-BE49-F238E27FC236}">
                              <a16:creationId xmlns:a16="http://schemas.microsoft.com/office/drawing/2014/main" id="{E59BC406-5228-41C5-8849-96B1372E6849}"/>
                            </a:ext>
                          </a:extLst>
                        </wps:cNvPr>
                        <wps:cNvSpPr txBox="1"/>
                        <wps:spPr>
                          <a:xfrm>
                            <a:off x="957166" y="0"/>
                            <a:ext cx="3729651" cy="225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079D688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Rough rice variety BRRI dhan28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3" name="Straight Arrow Connector 3">
                          <a:extLst>
                            <a:ext uri="{FF2B5EF4-FFF2-40B4-BE49-F238E27FC236}">
                              <a16:creationId xmlns:a16="http://schemas.microsoft.com/office/drawing/2014/main" id="{BCD36379-D073-4C18-8963-ED0568625057}"/>
                            </a:ext>
                          </a:extLst>
                        </wps:cNvPr>
                        <wps:cNvCnPr>
                          <a:cxnSpLocks/>
                          <a:stCxn id="8" idx="2"/>
                        </wps:cNvCnPr>
                        <wps:spPr>
                          <a:xfrm flipH="1">
                            <a:off x="2820231" y="829106"/>
                            <a:ext cx="7168" cy="6235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Arrow Connector 4">
                          <a:extLst>
                            <a:ext uri="{FF2B5EF4-FFF2-40B4-BE49-F238E27FC236}">
                              <a16:creationId xmlns:a16="http://schemas.microsoft.com/office/drawing/2014/main" id="{F86F1993-4EB5-44DA-9328-ECE6E0820DBA}"/>
                            </a:ext>
                          </a:extLst>
                        </wps:cNvPr>
                        <wps:cNvCnPr>
                          <a:cxnSpLocks/>
                          <a:endCxn id="5" idx="0"/>
                        </wps:cNvCnPr>
                        <wps:spPr>
                          <a:xfrm flipH="1">
                            <a:off x="4104443" y="957877"/>
                            <a:ext cx="1968" cy="5001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7">
                          <a:extLst>
                            <a:ext uri="{FF2B5EF4-FFF2-40B4-BE49-F238E27FC236}">
                              <a16:creationId xmlns:a16="http://schemas.microsoft.com/office/drawing/2014/main" id="{10E870A0-6585-45E7-8711-4FD5A575DD55}"/>
                            </a:ext>
                          </a:extLst>
                        </wps:cNvPr>
                        <wps:cNvSpPr txBox="1"/>
                        <wps:spPr>
                          <a:xfrm>
                            <a:off x="3522981" y="1458072"/>
                            <a:ext cx="1162924" cy="34109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1D1002D" w14:textId="735F984C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Parboiled SOFTCOM1 and HARDCOM1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6" name="TextBox 12">
                          <a:extLst>
                            <a:ext uri="{FF2B5EF4-FFF2-40B4-BE49-F238E27FC236}">
                              <a16:creationId xmlns:a16="http://schemas.microsoft.com/office/drawing/2014/main" id="{694E3389-99F4-4D62-BEB8-6F3CA9F0439C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011149"/>
                            <a:ext cx="669866" cy="43791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63F7F90" w14:textId="77777777" w:rsidR="001D0267" w:rsidRPr="001D0267" w:rsidRDefault="001D0267" w:rsidP="001D02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Brown rice </w:t>
                              </w:r>
                            </w:p>
                            <w:p w14:paraId="5D0D9545" w14:textId="300A3E18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7" name="TextBox 15">
                          <a:extLst>
                            <a:ext uri="{FF2B5EF4-FFF2-40B4-BE49-F238E27FC236}">
                              <a16:creationId xmlns:a16="http://schemas.microsoft.com/office/drawing/2014/main" id="{CC6CECE6-E995-4023-9A37-A13756396C83}"/>
                            </a:ext>
                          </a:extLst>
                        </wps:cNvPr>
                        <wps:cNvSpPr txBox="1"/>
                        <wps:spPr>
                          <a:xfrm>
                            <a:off x="3522608" y="2941099"/>
                            <a:ext cx="1170969" cy="54173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D61C483" w14:textId="525A8B25" w:rsidR="001D0267" w:rsidRPr="001D0267" w:rsidRDefault="001D0267" w:rsidP="001D02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milled rice at 7.5% DOM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COM1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DOM7.5 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and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COM1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7.5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8" name="TextBox 17">
                          <a:extLst>
                            <a:ext uri="{FF2B5EF4-FFF2-40B4-BE49-F238E27FC236}">
                              <a16:creationId xmlns:a16="http://schemas.microsoft.com/office/drawing/2014/main" id="{7DC6201C-C196-454B-86E0-A7A0213920FF}"/>
                            </a:ext>
                          </a:extLst>
                        </wps:cNvPr>
                        <wps:cNvSpPr txBox="1"/>
                        <wps:spPr>
                          <a:xfrm rot="10800000" flipV="1">
                            <a:off x="1550355" y="615643"/>
                            <a:ext cx="2554088" cy="2134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6FE5A1E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Soaked rough rice with 31% moisture </w:t>
                              </w:r>
                              <w:proofErr w:type="gram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content</w:t>
                              </w:r>
                              <w:proofErr w:type="gramEnd"/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9" name="TextBox 18">
                          <a:extLst>
                            <a:ext uri="{FF2B5EF4-FFF2-40B4-BE49-F238E27FC236}">
                              <a16:creationId xmlns:a16="http://schemas.microsoft.com/office/drawing/2014/main" id="{391149AB-80AD-43D8-87EA-1BBF68CAB69D}"/>
                            </a:ext>
                          </a:extLst>
                        </wps:cNvPr>
                        <wps:cNvSpPr txBox="1"/>
                        <wps:spPr>
                          <a:xfrm>
                            <a:off x="1484991" y="278693"/>
                            <a:ext cx="1375778" cy="3316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431927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Soaking 600 g at 20 </w:t>
                              </w:r>
                              <w:r w:rsidRPr="001D0267">
                                <w:rPr>
                                  <w:rFonts w:ascii="Times New Roman" w:eastAsia="MS Gothic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º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C, 24 h in SOFT or HARD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10" name="TextBox 19">
                          <a:extLst>
                            <a:ext uri="{FF2B5EF4-FFF2-40B4-BE49-F238E27FC236}">
                              <a16:creationId xmlns:a16="http://schemas.microsoft.com/office/drawing/2014/main" id="{404EB8EC-1053-4894-94EF-884BF924E46D}"/>
                            </a:ext>
                          </a:extLst>
                        </wps:cNvPr>
                        <wps:cNvSpPr txBox="1"/>
                        <wps:spPr>
                          <a:xfrm>
                            <a:off x="2210068" y="1457999"/>
                            <a:ext cx="1251720" cy="33711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654F99B" w14:textId="43999FD8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Parboiled SOFTBOIL and HARDBOIL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11" name="TextBox 25">
                          <a:extLst>
                            <a:ext uri="{FF2B5EF4-FFF2-40B4-BE49-F238E27FC236}">
                              <a16:creationId xmlns:a16="http://schemas.microsoft.com/office/drawing/2014/main" id="{C3B2487C-402E-4EA7-AECA-E4FB5E7C3570}"/>
                            </a:ext>
                          </a:extLst>
                        </wps:cNvPr>
                        <wps:cNvSpPr txBox="1"/>
                        <wps:spPr>
                          <a:xfrm>
                            <a:off x="2204945" y="2928621"/>
                            <a:ext cx="1251719" cy="55480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C05FBBE" w14:textId="77777777" w:rsidR="001D0267" w:rsidRPr="001D0267" w:rsidRDefault="001D0267" w:rsidP="001D02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milled </w:t>
                              </w:r>
                              <w:proofErr w:type="gramStart"/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rice</w:t>
                              </w:r>
                              <w:proofErr w:type="gramEnd"/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</w:p>
                            <w:p w14:paraId="3117CB14" w14:textId="0DDBAB77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at 7.5% DOM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BOIL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7.5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and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BOIL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DOM7.5 </w:t>
                              </w:r>
                            </w:p>
                            <w:p w14:paraId="78D68080" w14:textId="77777777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12" name="Straight Arrow Connector 12">
                          <a:extLst>
                            <a:ext uri="{FF2B5EF4-FFF2-40B4-BE49-F238E27FC236}">
                              <a16:creationId xmlns:a16="http://schemas.microsoft.com/office/drawing/2014/main" id="{A876ACA5-C0F8-47EF-8BC6-F664D9758179}"/>
                            </a:ext>
                          </a:extLst>
                        </wps:cNvPr>
                        <wps:cNvCnPr>
                          <a:cxnSpLocks/>
                          <a:endCxn id="13" idx="0"/>
                        </wps:cNvCnPr>
                        <wps:spPr>
                          <a:xfrm flipH="1">
                            <a:off x="1550356" y="957878"/>
                            <a:ext cx="3288" cy="50451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29">
                          <a:extLst>
                            <a:ext uri="{FF2B5EF4-FFF2-40B4-BE49-F238E27FC236}">
                              <a16:creationId xmlns:a16="http://schemas.microsoft.com/office/drawing/2014/main" id="{40D98344-FA0D-4F44-BDFF-B4A6EFFF0226}"/>
                            </a:ext>
                          </a:extLst>
                        </wps:cNvPr>
                        <wps:cNvSpPr txBox="1"/>
                        <wps:spPr>
                          <a:xfrm>
                            <a:off x="965786" y="1462396"/>
                            <a:ext cx="1169139" cy="3291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71E9D96" w14:textId="71B4E3F2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Parboiled SOFTLIM and HARDLIM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14" name="TextBox 30">
                          <a:extLst>
                            <a:ext uri="{FF2B5EF4-FFF2-40B4-BE49-F238E27FC236}">
                              <a16:creationId xmlns:a16="http://schemas.microsoft.com/office/drawing/2014/main" id="{DC934C88-4ACC-4D75-A7AA-E7E13E199243}"/>
                            </a:ext>
                          </a:extLst>
                        </wps:cNvPr>
                        <wps:cNvSpPr txBox="1"/>
                        <wps:spPr>
                          <a:xfrm>
                            <a:off x="618241" y="964790"/>
                            <a:ext cx="914374" cy="450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F6C28B" w14:textId="77777777" w:rsidR="001D0267" w:rsidRPr="001D0267" w:rsidRDefault="001D0267" w:rsidP="001D0267">
                              <w:pPr>
                                <w:spacing w:line="26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Steaming 7 min, </w:t>
                              </w:r>
                              <w:proofErr w:type="spell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undrying</w:t>
                              </w:r>
                              <w:proofErr w:type="spellEnd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 2–3 days, 12–13% MC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15" name="TextBox 32">
                          <a:extLst>
                            <a:ext uri="{FF2B5EF4-FFF2-40B4-BE49-F238E27FC236}">
                              <a16:creationId xmlns:a16="http://schemas.microsoft.com/office/drawing/2014/main" id="{5B097D75-C927-4E0E-B8FF-84915A527C00}"/>
                            </a:ext>
                          </a:extLst>
                        </wps:cNvPr>
                        <wps:cNvSpPr txBox="1"/>
                        <wps:spPr>
                          <a:xfrm>
                            <a:off x="965786" y="2016797"/>
                            <a:ext cx="1170980" cy="44426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F0CED53" w14:textId="77F98A15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brown rice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LIM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0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and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proofErr w:type="gram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LIM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0</w:t>
                              </w:r>
                              <w:proofErr w:type="gramEnd"/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16" name="Straight Arrow Connector 16">
                          <a:extLst>
                            <a:ext uri="{FF2B5EF4-FFF2-40B4-BE49-F238E27FC236}">
                              <a16:creationId xmlns:a16="http://schemas.microsoft.com/office/drawing/2014/main" id="{B03EC535-1A9E-4086-8E1A-954011D9B81C}"/>
                            </a:ext>
                          </a:extLst>
                        </wps:cNvPr>
                        <wps:cNvCnPr>
                          <a:cxnSpLocks/>
                          <a:stCxn id="15" idx="2"/>
                          <a:endCxn id="17" idx="0"/>
                        </wps:cNvCnPr>
                        <wps:spPr>
                          <a:xfrm flipH="1">
                            <a:off x="1539178" y="2461058"/>
                            <a:ext cx="12098" cy="46740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35">
                          <a:extLst>
                            <a:ext uri="{FF2B5EF4-FFF2-40B4-BE49-F238E27FC236}">
                              <a16:creationId xmlns:a16="http://schemas.microsoft.com/office/drawing/2014/main" id="{370058A9-B843-4973-BAB9-708064741FED}"/>
                            </a:ext>
                          </a:extLst>
                        </wps:cNvPr>
                        <wps:cNvSpPr txBox="1"/>
                        <wps:spPr>
                          <a:xfrm>
                            <a:off x="943656" y="2928461"/>
                            <a:ext cx="1191169" cy="54408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3577BF3" w14:textId="77777777" w:rsidR="001D0267" w:rsidRPr="001D0267" w:rsidRDefault="001D0267" w:rsidP="001D02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milled </w:t>
                              </w:r>
                              <w:proofErr w:type="gramStart"/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rice</w:t>
                              </w:r>
                              <w:proofErr w:type="gramEnd"/>
                            </w:p>
                            <w:p w14:paraId="60BC9A8F" w14:textId="03241DF5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at 7.5% DOM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LIM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7.5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and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LIM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7.5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18" name="TextBox 38">
                          <a:extLst>
                            <a:ext uri="{FF2B5EF4-FFF2-40B4-BE49-F238E27FC236}">
                              <a16:creationId xmlns:a16="http://schemas.microsoft.com/office/drawing/2014/main" id="{2EE908F8-320B-445A-ABE8-B22FE607AAC7}"/>
                            </a:ext>
                          </a:extLst>
                        </wps:cNvPr>
                        <wps:cNvSpPr txBox="1"/>
                        <wps:spPr>
                          <a:xfrm>
                            <a:off x="4736270" y="606704"/>
                            <a:ext cx="1224460" cy="31564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932228" w14:textId="77777777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Soaked rough rice with 31% moisture </w:t>
                              </w:r>
                              <w:proofErr w:type="gramStart"/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content</w:t>
                              </w:r>
                              <w:proofErr w:type="gramEnd"/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19" name="TextBox 39">
                          <a:extLst>
                            <a:ext uri="{FF2B5EF4-FFF2-40B4-BE49-F238E27FC236}">
                              <a16:creationId xmlns:a16="http://schemas.microsoft.com/office/drawing/2014/main" id="{795D91AF-3BBE-4CF9-AF2D-6397CA557E0B}"/>
                            </a:ext>
                          </a:extLst>
                        </wps:cNvPr>
                        <wps:cNvSpPr txBox="1"/>
                        <wps:spPr>
                          <a:xfrm>
                            <a:off x="4132406" y="262872"/>
                            <a:ext cx="1304546" cy="3283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F1AE3F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Soaking 200 g at 65 </w:t>
                              </w:r>
                              <w:r w:rsidRPr="001D0267">
                                <w:rPr>
                                  <w:rFonts w:ascii="Times New Roman" w:eastAsia="MS Gothic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º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C, 4 h in SOFT or HARD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20" name="TextBox 40">
                          <a:extLst>
                            <a:ext uri="{FF2B5EF4-FFF2-40B4-BE49-F238E27FC236}">
                              <a16:creationId xmlns:a16="http://schemas.microsoft.com/office/drawing/2014/main" id="{2B54B022-BCF1-4134-BE35-9572C45064AC}"/>
                            </a:ext>
                          </a:extLst>
                        </wps:cNvPr>
                        <wps:cNvSpPr txBox="1"/>
                        <wps:spPr>
                          <a:xfrm>
                            <a:off x="4737794" y="1455697"/>
                            <a:ext cx="1228145" cy="343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1147AB4" w14:textId="23EC01B5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Parboiled SOFTCOM2 and HARDCOM2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21" name="TextBox 44">
                          <a:extLst>
                            <a:ext uri="{FF2B5EF4-FFF2-40B4-BE49-F238E27FC236}">
                              <a16:creationId xmlns:a16="http://schemas.microsoft.com/office/drawing/2014/main" id="{8A42085F-F670-4456-A99B-703E4F564A11}"/>
                            </a:ext>
                          </a:extLst>
                        </wps:cNvPr>
                        <wps:cNvSpPr txBox="1"/>
                        <wps:spPr>
                          <a:xfrm>
                            <a:off x="4766066" y="1813530"/>
                            <a:ext cx="601926" cy="2016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50DBCD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22" name="Straight Arrow Connector 22">
                          <a:extLst>
                            <a:ext uri="{FF2B5EF4-FFF2-40B4-BE49-F238E27FC236}">
                              <a16:creationId xmlns:a16="http://schemas.microsoft.com/office/drawing/2014/main" id="{DB18D50C-1D5D-4A19-8DE1-E207A9725A3E}"/>
                            </a:ext>
                          </a:extLst>
                        </wps:cNvPr>
                        <wps:cNvCnPr>
                          <a:cxnSpLocks/>
                          <a:stCxn id="39" idx="2"/>
                          <a:endCxn id="23" idx="0"/>
                        </wps:cNvCnPr>
                        <wps:spPr>
                          <a:xfrm>
                            <a:off x="5356919" y="2486459"/>
                            <a:ext cx="5117" cy="4352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46">
                          <a:extLst>
                            <a:ext uri="{FF2B5EF4-FFF2-40B4-BE49-F238E27FC236}">
                              <a16:creationId xmlns:a16="http://schemas.microsoft.com/office/drawing/2014/main" id="{5E8BA262-E1C5-4BCA-87A0-6A919FEBD00C}"/>
                            </a:ext>
                          </a:extLst>
                        </wps:cNvPr>
                        <wps:cNvSpPr txBox="1"/>
                        <wps:spPr>
                          <a:xfrm>
                            <a:off x="4737292" y="2921699"/>
                            <a:ext cx="1249620" cy="56113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BF9E6BF" w14:textId="77777777" w:rsidR="001D0267" w:rsidRPr="001D0267" w:rsidRDefault="001D0267" w:rsidP="001D02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milled rice at </w:t>
                              </w:r>
                            </w:p>
                            <w:p w14:paraId="52A6FC27" w14:textId="2F06C9AE" w:rsidR="001D0267" w:rsidRPr="001D0267" w:rsidRDefault="001D0267" w:rsidP="001D0267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7.5% DOM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COM2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7.5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and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COM2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7.5</w:t>
                              </w:r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24" name="Straight Connector 24">
                          <a:extLst>
                            <a:ext uri="{FF2B5EF4-FFF2-40B4-BE49-F238E27FC236}">
                              <a16:creationId xmlns:a16="http://schemas.microsoft.com/office/drawing/2014/main" id="{C8FC7BF1-D225-467D-BFF0-5DA918D41FF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554878" y="957877"/>
                            <a:ext cx="2551533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Connector 25">
                          <a:extLst>
                            <a:ext uri="{FF2B5EF4-FFF2-40B4-BE49-F238E27FC236}">
                              <a16:creationId xmlns:a16="http://schemas.microsoft.com/office/drawing/2014/main" id="{D27B12AE-372A-40A7-9098-6DCB0981876B}"/>
                            </a:ext>
                          </a:extLst>
                        </wps:cNvPr>
                        <wps:cNvCnPr>
                          <a:cxnSpLocks/>
                          <a:stCxn id="2" idx="1"/>
                        </wps:cNvCnPr>
                        <wps:spPr>
                          <a:xfrm flipH="1">
                            <a:off x="357449" y="112928"/>
                            <a:ext cx="59971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>
                          <a:extLst>
                            <a:ext uri="{FF2B5EF4-FFF2-40B4-BE49-F238E27FC236}">
                              <a16:creationId xmlns:a16="http://schemas.microsoft.com/office/drawing/2014/main" id="{5281621A-7716-4ADC-9BD2-4F1EF57FEB15}"/>
                            </a:ext>
                          </a:extLst>
                        </wps:cNvPr>
                        <wps:cNvCnPr>
                          <a:cxnSpLocks/>
                          <a:endCxn id="6" idx="0"/>
                        </wps:cNvCnPr>
                        <wps:spPr>
                          <a:xfrm flipH="1">
                            <a:off x="334933" y="112928"/>
                            <a:ext cx="22516" cy="189822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>
                          <a:extLst>
                            <a:ext uri="{FF2B5EF4-FFF2-40B4-BE49-F238E27FC236}">
                              <a16:creationId xmlns:a16="http://schemas.microsoft.com/office/drawing/2014/main" id="{ECB48432-A0E2-4ABC-87B5-62E11EF63565}"/>
                            </a:ext>
                          </a:extLst>
                        </wps:cNvPr>
                        <wps:cNvCnPr>
                          <a:cxnSpLocks/>
                          <a:stCxn id="2" idx="2"/>
                          <a:endCxn id="8" idx="0"/>
                        </wps:cNvCnPr>
                        <wps:spPr>
                          <a:xfrm>
                            <a:off x="2821992" y="225855"/>
                            <a:ext cx="5407" cy="3897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>
                          <a:extLst>
                            <a:ext uri="{FF2B5EF4-FFF2-40B4-BE49-F238E27FC236}">
                              <a16:creationId xmlns:a16="http://schemas.microsoft.com/office/drawing/2014/main" id="{BB93E4D4-B89C-443B-8442-398B60BEE566}"/>
                            </a:ext>
                          </a:extLst>
                        </wps:cNvPr>
                        <wps:cNvCnPr>
                          <a:cxnSpLocks/>
                          <a:stCxn id="13" idx="2"/>
                          <a:endCxn id="15" idx="0"/>
                        </wps:cNvCnPr>
                        <wps:spPr>
                          <a:xfrm>
                            <a:off x="1550356" y="1791551"/>
                            <a:ext cx="920" cy="22524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>
                          <a:extLst>
                            <a:ext uri="{FF2B5EF4-FFF2-40B4-BE49-F238E27FC236}">
                              <a16:creationId xmlns:a16="http://schemas.microsoft.com/office/drawing/2014/main" id="{0A102AF9-FBA4-4277-BB37-CC45BCCE8B9B}"/>
                            </a:ext>
                          </a:extLst>
                        </wps:cNvPr>
                        <wps:cNvCnPr>
                          <a:cxnSpLocks/>
                          <a:stCxn id="10" idx="2"/>
                        </wps:cNvCnPr>
                        <wps:spPr>
                          <a:xfrm flipH="1">
                            <a:off x="2831038" y="1795115"/>
                            <a:ext cx="4890" cy="2251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>
                          <a:extLst>
                            <a:ext uri="{FF2B5EF4-FFF2-40B4-BE49-F238E27FC236}">
                              <a16:creationId xmlns:a16="http://schemas.microsoft.com/office/drawing/2014/main" id="{AC123B43-5238-4996-B83F-EC1B85E29468}"/>
                            </a:ext>
                          </a:extLst>
                        </wps:cNvPr>
                        <wps:cNvCnPr>
                          <a:cxnSpLocks/>
                          <a:stCxn id="5" idx="2"/>
                        </wps:cNvCnPr>
                        <wps:spPr>
                          <a:xfrm>
                            <a:off x="4104443" y="1799168"/>
                            <a:ext cx="1968" cy="21564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>
                          <a:extLst>
                            <a:ext uri="{FF2B5EF4-FFF2-40B4-BE49-F238E27FC236}">
                              <a16:creationId xmlns:a16="http://schemas.microsoft.com/office/drawing/2014/main" id="{D5366629-A6B4-4A55-BF00-EC3E8F777C1B}"/>
                            </a:ext>
                          </a:extLst>
                        </wps:cNvPr>
                        <wps:cNvCnPr>
                          <a:cxnSpLocks/>
                          <a:stCxn id="37" idx="2"/>
                          <a:endCxn id="11" idx="0"/>
                        </wps:cNvCnPr>
                        <wps:spPr>
                          <a:xfrm flipH="1">
                            <a:off x="2830738" y="2473759"/>
                            <a:ext cx="300" cy="4548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Straight Arrow Connector 32">
                          <a:extLst>
                            <a:ext uri="{FF2B5EF4-FFF2-40B4-BE49-F238E27FC236}">
                              <a16:creationId xmlns:a16="http://schemas.microsoft.com/office/drawing/2014/main" id="{DBEB4009-1E4A-4EF8-AC59-E6EE74EC665A}"/>
                            </a:ext>
                          </a:extLst>
                        </wps:cNvPr>
                        <wps:cNvCnPr>
                          <a:cxnSpLocks/>
                          <a:stCxn id="38" idx="2"/>
                          <a:endCxn id="7" idx="0"/>
                        </wps:cNvCnPr>
                        <wps:spPr>
                          <a:xfrm>
                            <a:off x="4106411" y="2480109"/>
                            <a:ext cx="1620" cy="4609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>
                          <a:extLst>
                            <a:ext uri="{FF2B5EF4-FFF2-40B4-BE49-F238E27FC236}">
                              <a16:creationId xmlns:a16="http://schemas.microsoft.com/office/drawing/2014/main" id="{BA786CB6-EB51-42DB-B8B7-D5337DFB469C}"/>
                            </a:ext>
                          </a:extLst>
                        </wps:cNvPr>
                        <wps:cNvCnPr>
                          <a:cxnSpLocks/>
                          <a:stCxn id="20" idx="2"/>
                        </wps:cNvCnPr>
                        <wps:spPr>
                          <a:xfrm>
                            <a:off x="5351867" y="1799168"/>
                            <a:ext cx="5052" cy="2211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>
                          <a:extLst>
                            <a:ext uri="{FF2B5EF4-FFF2-40B4-BE49-F238E27FC236}">
                              <a16:creationId xmlns:a16="http://schemas.microsoft.com/office/drawing/2014/main" id="{88C3445F-0DD6-46DE-80C4-863558391849}"/>
                            </a:ext>
                          </a:extLst>
                        </wps:cNvPr>
                        <wps:cNvCnPr>
                          <a:cxnSpLocks/>
                          <a:stCxn id="2" idx="3"/>
                        </wps:cNvCnPr>
                        <wps:spPr>
                          <a:xfrm>
                            <a:off x="4686817" y="112928"/>
                            <a:ext cx="65935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>
                          <a:extLst>
                            <a:ext uri="{FF2B5EF4-FFF2-40B4-BE49-F238E27FC236}">
                              <a16:creationId xmlns:a16="http://schemas.microsoft.com/office/drawing/2014/main" id="{F40B6A76-8E98-4970-AE3D-BBFA8B2459AD}"/>
                            </a:ext>
                          </a:extLst>
                        </wps:cNvPr>
                        <wps:cNvCnPr>
                          <a:cxnSpLocks/>
                          <a:endCxn id="18" idx="0"/>
                        </wps:cNvCnPr>
                        <wps:spPr>
                          <a:xfrm>
                            <a:off x="5343093" y="112928"/>
                            <a:ext cx="5407" cy="4937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>
                          <a:extLst>
                            <a:ext uri="{FF2B5EF4-FFF2-40B4-BE49-F238E27FC236}">
                              <a16:creationId xmlns:a16="http://schemas.microsoft.com/office/drawing/2014/main" id="{0D009087-2116-4559-9394-54C342193F53}"/>
                            </a:ext>
                          </a:extLst>
                        </wps:cNvPr>
                        <wps:cNvCnPr>
                          <a:cxnSpLocks/>
                          <a:stCxn id="18" idx="2"/>
                          <a:endCxn id="20" idx="0"/>
                        </wps:cNvCnPr>
                        <wps:spPr>
                          <a:xfrm>
                            <a:off x="5348500" y="922351"/>
                            <a:ext cx="3367" cy="53334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TextBox 72">
                          <a:extLst>
                            <a:ext uri="{FF2B5EF4-FFF2-40B4-BE49-F238E27FC236}">
                              <a16:creationId xmlns:a16="http://schemas.microsoft.com/office/drawing/2014/main" id="{D18AE893-F210-4714-86B5-729B9B71F052}"/>
                            </a:ext>
                          </a:extLst>
                        </wps:cNvPr>
                        <wps:cNvSpPr txBox="1"/>
                        <wps:spPr>
                          <a:xfrm>
                            <a:off x="2205178" y="2009334"/>
                            <a:ext cx="1251720" cy="464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A9F0B0C" w14:textId="69B418C9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brown rice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BOIL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0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and </w:t>
                              </w:r>
                              <w:proofErr w:type="gram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BOIL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0</w:t>
                              </w:r>
                              <w:proofErr w:type="gramEnd"/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38" name="TextBox 73">
                          <a:extLst>
                            <a:ext uri="{FF2B5EF4-FFF2-40B4-BE49-F238E27FC236}">
                              <a16:creationId xmlns:a16="http://schemas.microsoft.com/office/drawing/2014/main" id="{494C8F5D-7B94-43CF-9B11-1186912F4889}"/>
                            </a:ext>
                          </a:extLst>
                        </wps:cNvPr>
                        <wps:cNvSpPr txBox="1"/>
                        <wps:spPr>
                          <a:xfrm>
                            <a:off x="3526916" y="2003928"/>
                            <a:ext cx="1158990" cy="47618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86D291F" w14:textId="41E86408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brown rice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COM1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DOM0 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and </w:t>
                              </w:r>
                              <w:proofErr w:type="gram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COM1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0</w:t>
                              </w:r>
                              <w:proofErr w:type="gramEnd"/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39" name="TextBox 74">
                          <a:extLst>
                            <a:ext uri="{FF2B5EF4-FFF2-40B4-BE49-F238E27FC236}">
                              <a16:creationId xmlns:a16="http://schemas.microsoft.com/office/drawing/2014/main" id="{56291C15-4923-4949-B621-5C50E3835D93}"/>
                            </a:ext>
                          </a:extLst>
                        </wps:cNvPr>
                        <wps:cNvSpPr txBox="1"/>
                        <wps:spPr>
                          <a:xfrm>
                            <a:off x="4737794" y="2009460"/>
                            <a:ext cx="1238249" cy="47699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7B86EBE" w14:textId="2C63E701" w:rsidR="001D0267" w:rsidRPr="001D0267" w:rsidRDefault="001D0267" w:rsidP="001D0267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Parboiled brown rice </w:t>
                              </w: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OFTCOM2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0</w:t>
                              </w:r>
                              <w:r w:rsidR="00A46A0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 xml:space="preserve"> and </w:t>
                              </w:r>
                              <w:proofErr w:type="gram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HARDCOM2</w:t>
                              </w:r>
                              <w:r w:rsidRPr="001D026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5"/>
                                  <w:szCs w:val="15"/>
                                </w:rPr>
                                <w:t>DOM0</w:t>
                              </w:r>
                              <w:proofErr w:type="gramEnd"/>
                            </w:p>
                          </w:txbxContent>
                        </wps:txbx>
                        <wps:bodyPr wrap="square" lIns="45720" tIns="18288" rIns="45720" bIns="18288" rtlCol="0">
                          <a:noAutofit/>
                        </wps:bodyPr>
                      </wps:wsp>
                      <wps:wsp>
                        <wps:cNvPr id="40" name="TextBox 57">
                          <a:extLst>
                            <a:ext uri="{FF2B5EF4-FFF2-40B4-BE49-F238E27FC236}">
                              <a16:creationId xmlns:a16="http://schemas.microsoft.com/office/drawing/2014/main" id="{8D7CFE9D-2464-4116-9B86-79308D9A0F0E}"/>
                            </a:ext>
                          </a:extLst>
                        </wps:cNvPr>
                        <wps:cNvSpPr txBox="1"/>
                        <wps:spPr>
                          <a:xfrm>
                            <a:off x="1931370" y="2519558"/>
                            <a:ext cx="888857" cy="3704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B7D69C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Milling (28.5 g at 7.5±0.5% DOM)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1" name="TextBox 61">
                          <a:extLst>
                            <a:ext uri="{FF2B5EF4-FFF2-40B4-BE49-F238E27FC236}">
                              <a16:creationId xmlns:a16="http://schemas.microsoft.com/office/drawing/2014/main" id="{B6F6D7F2-39D9-4B2D-873D-40B34F4B3E69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454770" y="719125"/>
                            <a:ext cx="1355451" cy="2003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0D0FDC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Dehulling 300 g of rough rice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2" name="TextBox 44">
                          <a:extLst>
                            <a:ext uri="{FF2B5EF4-FFF2-40B4-BE49-F238E27FC236}">
                              <a16:creationId xmlns:a16="http://schemas.microsoft.com/office/drawing/2014/main" id="{2A436EB8-2E16-4714-8710-B563B37C4A40}"/>
                            </a:ext>
                          </a:extLst>
                        </wps:cNvPr>
                        <wps:cNvSpPr txBox="1"/>
                        <wps:spPr>
                          <a:xfrm>
                            <a:off x="3522981" y="1796813"/>
                            <a:ext cx="601926" cy="2016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64C4C7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3" name="TextBox 44">
                          <a:extLst>
                            <a:ext uri="{FF2B5EF4-FFF2-40B4-BE49-F238E27FC236}">
                              <a16:creationId xmlns:a16="http://schemas.microsoft.com/office/drawing/2014/main" id="{370E7315-A21E-4460-A9E4-F2DADA462A34}"/>
                            </a:ext>
                          </a:extLst>
                        </wps:cNvPr>
                        <wps:cNvSpPr txBox="1"/>
                        <wps:spPr>
                          <a:xfrm>
                            <a:off x="2243548" y="1801421"/>
                            <a:ext cx="601926" cy="2016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0B043C3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4" name="TextBox 44">
                          <a:extLst>
                            <a:ext uri="{FF2B5EF4-FFF2-40B4-BE49-F238E27FC236}">
                              <a16:creationId xmlns:a16="http://schemas.microsoft.com/office/drawing/2014/main" id="{1DCDB70A-AD19-4EF4-BA5B-D31863C2440D}"/>
                            </a:ext>
                          </a:extLst>
                        </wps:cNvPr>
                        <wps:cNvSpPr txBox="1"/>
                        <wps:spPr>
                          <a:xfrm>
                            <a:off x="963371" y="1808025"/>
                            <a:ext cx="601926" cy="2016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50D3E9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5" name="TextBox 30">
                          <a:extLst>
                            <a:ext uri="{FF2B5EF4-FFF2-40B4-BE49-F238E27FC236}">
                              <a16:creationId xmlns:a16="http://schemas.microsoft.com/office/drawing/2014/main" id="{3A6E23CF-2460-454C-B3AF-37E1F7AC939E}"/>
                            </a:ext>
                          </a:extLst>
                        </wps:cNvPr>
                        <wps:cNvSpPr txBox="1"/>
                        <wps:spPr>
                          <a:xfrm>
                            <a:off x="1919433" y="964790"/>
                            <a:ext cx="914374" cy="450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FB6A1A" w14:textId="77777777" w:rsidR="001D0267" w:rsidRPr="001D0267" w:rsidRDefault="001D0267" w:rsidP="001D0267">
                              <w:pPr>
                                <w:spacing w:line="26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Boiling 7 min, </w:t>
                              </w:r>
                              <w:proofErr w:type="spell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undrying</w:t>
                              </w:r>
                              <w:proofErr w:type="spellEnd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 2–3 days, 12–13% MC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6" name="TextBox 30">
                          <a:extLst>
                            <a:ext uri="{FF2B5EF4-FFF2-40B4-BE49-F238E27FC236}">
                              <a16:creationId xmlns:a16="http://schemas.microsoft.com/office/drawing/2014/main" id="{B1429FA8-1771-4DD9-A621-164B8A18AE6D}"/>
                            </a:ext>
                          </a:extLst>
                        </wps:cNvPr>
                        <wps:cNvSpPr txBox="1"/>
                        <wps:spPr>
                          <a:xfrm>
                            <a:off x="3185634" y="968508"/>
                            <a:ext cx="914374" cy="450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1EA280" w14:textId="77777777" w:rsidR="001D0267" w:rsidRPr="001D0267" w:rsidRDefault="001D0267" w:rsidP="001D0267">
                              <w:pPr>
                                <w:spacing w:line="26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Steaming 14 min, </w:t>
                              </w:r>
                              <w:proofErr w:type="spell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undrying</w:t>
                              </w:r>
                              <w:proofErr w:type="spellEnd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 2–3 days, 12–13% MC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7" name="TextBox 30">
                          <a:extLst>
                            <a:ext uri="{FF2B5EF4-FFF2-40B4-BE49-F238E27FC236}">
                              <a16:creationId xmlns:a16="http://schemas.microsoft.com/office/drawing/2014/main" id="{D5C84A90-1D21-4178-846C-647441E93628}"/>
                            </a:ext>
                          </a:extLst>
                        </wps:cNvPr>
                        <wps:cNvSpPr txBox="1"/>
                        <wps:spPr>
                          <a:xfrm>
                            <a:off x="4472450" y="974914"/>
                            <a:ext cx="914374" cy="4508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A302AD" w14:textId="77777777" w:rsidR="001D0267" w:rsidRPr="001D0267" w:rsidRDefault="001D0267" w:rsidP="001D0267">
                              <w:pPr>
                                <w:spacing w:line="26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Steaming 14 min, </w:t>
                              </w:r>
                              <w:proofErr w:type="spellStart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sundrying</w:t>
                              </w:r>
                              <w:proofErr w:type="spellEnd"/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 xml:space="preserve"> 2–3 days, 12–13% MC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8" name="TextBox 57">
                          <a:extLst>
                            <a:ext uri="{FF2B5EF4-FFF2-40B4-BE49-F238E27FC236}">
                              <a16:creationId xmlns:a16="http://schemas.microsoft.com/office/drawing/2014/main" id="{3E25B7C5-8362-4CE3-81F9-83FED1810855}"/>
                            </a:ext>
                          </a:extLst>
                        </wps:cNvPr>
                        <wps:cNvSpPr txBox="1"/>
                        <wps:spPr>
                          <a:xfrm>
                            <a:off x="686277" y="2525645"/>
                            <a:ext cx="888857" cy="3704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94A820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Milling (28.5 g at 7.5±0.5% DOM)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49" name="TextBox 57">
                          <a:extLst>
                            <a:ext uri="{FF2B5EF4-FFF2-40B4-BE49-F238E27FC236}">
                              <a16:creationId xmlns:a16="http://schemas.microsoft.com/office/drawing/2014/main" id="{58BFF7FD-7B56-4BE2-BDE8-72730230A600}"/>
                            </a:ext>
                          </a:extLst>
                        </wps:cNvPr>
                        <wps:cNvSpPr txBox="1"/>
                        <wps:spPr>
                          <a:xfrm>
                            <a:off x="3239410" y="2525645"/>
                            <a:ext cx="888857" cy="3704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ADA763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Milling (28.5 g at 7.5±0.5% DOM)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  <wps:wsp>
                        <wps:cNvPr id="50" name="TextBox 57">
                          <a:extLst>
                            <a:ext uri="{FF2B5EF4-FFF2-40B4-BE49-F238E27FC236}">
                              <a16:creationId xmlns:a16="http://schemas.microsoft.com/office/drawing/2014/main" id="{CE2FDD37-94E6-4EAA-9DBC-19D0B4678A99}"/>
                            </a:ext>
                          </a:extLst>
                        </wps:cNvPr>
                        <wps:cNvSpPr txBox="1"/>
                        <wps:spPr>
                          <a:xfrm>
                            <a:off x="4473747" y="2529106"/>
                            <a:ext cx="888857" cy="37041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197F89" w14:textId="77777777" w:rsidR="001D0267" w:rsidRPr="001D0267" w:rsidRDefault="001D0267" w:rsidP="001D0267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</w:pPr>
                              <w:r w:rsidRPr="001D0267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5"/>
                                  <w:szCs w:val="15"/>
                                </w:rPr>
                                <w:t>Milling (28.5 g at 7.5±0.5% DOM)</w:t>
                              </w:r>
                            </w:p>
                          </w:txbxContent>
                        </wps:txbx>
                        <wps:bodyPr wrap="square" tIns="18288" bIns="18288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45AC70" id="Group 132" o:spid="_x0000_s1026" style="position:absolute;left:0;text-align:left;margin-left:420.2pt;margin-top:4.3pt;width:471.4pt;height:274.3pt;z-index:251659264;mso-position-horizontal:right;mso-position-horizontal-relative:margin;mso-height-relative:margin" coordsize="59869,34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9571;width:37297;height:2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" filled="f" strokecolor="black [3213]" strokeweight=".5pt">
                  <v:textbox inset=",1.44pt,,1.44pt">
                    <w:txbxContent>
                      <w:p w14:paraId="6079D688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Rough rice variety BRRI dhan2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8" type="#_x0000_t32" style="position:absolute;left:28202;top:8291;width:71;height:623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" strokecolor="#4579b8 [3044]">
                  <v:stroke endarrow="block"/>
                  <o:lock v:ext="edit" shapetype="f"/>
                </v:shape>
                <v:shape id="Straight Arrow Connector 4" o:spid="_x0000_s1029" type="#_x0000_t32" style="position:absolute;left:41044;top:9578;width:20;height:500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" strokecolor="#4579b8 [3044]">
                  <v:stroke endarrow="block"/>
                  <o:lock v:ext="edit" shapetype="f"/>
                </v:shape>
                <v:shape id="TextBox 7" o:spid="_x0000_s1030" type="#_x0000_t202" style="position:absolute;left:35229;top:14580;width:11630;height:3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" filled="f" strokecolor="black [3213]" strokeweight=".5pt">
                  <v:textbox inset="3.6pt,1.44pt,3.6pt,1.44pt">
                    <w:txbxContent>
                      <w:p w14:paraId="41D1002D" w14:textId="735F984C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Parboiled SOFTCOM1 and HARDCOM1</w:t>
                        </w:r>
                      </w:p>
                    </w:txbxContent>
                  </v:textbox>
                </v:shape>
                <v:shape id="TextBox 12" o:spid="_x0000_s1031" type="#_x0000_t202" style="position:absolute;top:20111;width:6698;height:43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" filled="f" strokecolor="black [3213]" strokeweight=".5pt">
                  <v:textbox inset="3.6pt,1.44pt,3.6pt,1.44pt">
                    <w:txbxContent>
                      <w:p w14:paraId="563F7F90" w14:textId="77777777" w:rsidR="001D0267" w:rsidRPr="001D0267" w:rsidRDefault="001D0267" w:rsidP="001D02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Brown rice </w:t>
                        </w:r>
                      </w:p>
                      <w:p w14:paraId="5D0D9545" w14:textId="300A3E18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</w:p>
                    </w:txbxContent>
                  </v:textbox>
                </v:shape>
                <v:shape id="TextBox 15" o:spid="_x0000_s1032" type="#_x0000_t202" style="position:absolute;left:35226;top:29410;width:11709;height:5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" filled="f" strokecolor="black [3213]" strokeweight=".5pt">
                  <v:textbox inset="3.6pt,1.44pt,3.6pt,1.44pt">
                    <w:txbxContent>
                      <w:p w14:paraId="6D61C483" w14:textId="525A8B25" w:rsidR="001D0267" w:rsidRPr="001D0267" w:rsidRDefault="001D0267" w:rsidP="001D02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milled rice at 7.5% DOM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COM1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DOM7.5 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and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COM1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7.5</w:t>
                        </w:r>
                      </w:p>
                    </w:txbxContent>
                  </v:textbox>
                </v:shape>
                <v:shape id="TextBox 17" o:spid="_x0000_s1033" type="#_x0000_t202" style="position:absolute;left:15503;top:6156;width:25541;height:2135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" filled="f" strokecolor="black [3213]" strokeweight=".5pt">
                  <v:textbox inset=",1.44pt,,1.44pt">
                    <w:txbxContent>
                      <w:p w14:paraId="16FE5A1E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Soaked rough rice with 31% moisture </w:t>
                        </w:r>
                        <w:proofErr w:type="gram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content</w:t>
                        </w:r>
                        <w:proofErr w:type="gramEnd"/>
                      </w:p>
                    </w:txbxContent>
                  </v:textbox>
                </v:shape>
                <v:shape id="TextBox 18" o:spid="_x0000_s1034" type="#_x0000_t202" style="position:absolute;left:14849;top:2786;width:13758;height:33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" filled="f" stroked="f">
                  <v:textbox inset=",1.44pt,,1.44pt">
                    <w:txbxContent>
                      <w:p w14:paraId="7B431927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Soaking 600 g at 20 </w:t>
                        </w:r>
                        <w:r w:rsidRPr="001D0267">
                          <w:rPr>
                            <w:rFonts w:ascii="Times New Roman" w:eastAsia="MS Gothic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º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C, 24 h in SOFT or HARD</w:t>
                        </w:r>
                      </w:p>
                    </w:txbxContent>
                  </v:textbox>
                </v:shape>
                <v:shape id="TextBox 19" o:spid="_x0000_s1035" type="#_x0000_t202" style="position:absolute;left:22100;top:14579;width:12517;height:3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" filled="f" strokecolor="black [3213]" strokeweight=".5pt">
                  <v:textbox inset="3.6pt,1.44pt,3.6pt,1.44pt">
                    <w:txbxContent>
                      <w:p w14:paraId="3654F99B" w14:textId="43999FD8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Parboiled SOFTBOIL and HARDBOIL</w:t>
                        </w:r>
                      </w:p>
                    </w:txbxContent>
                  </v:textbox>
                </v:shape>
                <v:shape id="TextBox 25" o:spid="_x0000_s1036" type="#_x0000_t202" style="position:absolute;left:22049;top:29286;width:12517;height:5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" filled="f" strokecolor="black [3213]" strokeweight=".5pt">
                  <v:textbox inset="3.6pt,1.44pt,3.6pt,1.44pt">
                    <w:txbxContent>
                      <w:p w14:paraId="7C05FBBE" w14:textId="77777777" w:rsidR="001D0267" w:rsidRPr="001D0267" w:rsidRDefault="001D0267" w:rsidP="001D02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milled </w:t>
                        </w:r>
                        <w:proofErr w:type="gramStart"/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rice</w:t>
                        </w:r>
                        <w:proofErr w:type="gramEnd"/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</w:t>
                        </w:r>
                      </w:p>
                      <w:p w14:paraId="3117CB14" w14:textId="0DDBAB77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at 7.5% DOM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BOIL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7.5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and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BOIL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DOM7.5 </w:t>
                        </w:r>
                      </w:p>
                      <w:p w14:paraId="78D68080" w14:textId="77777777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 </w:t>
                        </w:r>
                      </w:p>
                    </w:txbxContent>
                  </v:textbox>
                </v:shape>
                <v:shape id="Straight Arrow Connector 12" o:spid="_x0000_s1037" type="#_x0000_t32" style="position:absolute;left:15503;top:9578;width:33;height:504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" strokecolor="#4579b8 [3044]">
                  <v:stroke endarrow="block"/>
                  <o:lock v:ext="edit" shapetype="f"/>
                </v:shape>
                <v:shape id="TextBox 29" o:spid="_x0000_s1038" type="#_x0000_t202" style="position:absolute;left:9657;top:14623;width:11692;height:3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" filled="f" strokecolor="black [3213]" strokeweight=".5pt">
                  <v:textbox inset="3.6pt,1.44pt,3.6pt,1.44pt">
                    <w:txbxContent>
                      <w:p w14:paraId="771E9D96" w14:textId="71B4E3F2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Parboiled SOFTLIM and HARDLIM</w:t>
                        </w:r>
                      </w:p>
                    </w:txbxContent>
                  </v:textbox>
                </v:shape>
                <v:shape id="TextBox 30" o:spid="_x0000_s1039" type="#_x0000_t202" style="position:absolute;left:6182;top:9647;width:9144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" filled="f" stroked="f">
                  <v:textbox inset=",1.44pt,,1.44pt">
                    <w:txbxContent>
                      <w:p w14:paraId="7DF6C28B" w14:textId="77777777" w:rsidR="001D0267" w:rsidRPr="001D0267" w:rsidRDefault="001D0267" w:rsidP="001D0267">
                        <w:pPr>
                          <w:spacing w:line="26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Steaming 7 min, </w:t>
                        </w:r>
                        <w:proofErr w:type="spell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undrying</w:t>
                        </w:r>
                        <w:proofErr w:type="spellEnd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 2–3 days, 12–13% MC</w:t>
                        </w:r>
                      </w:p>
                    </w:txbxContent>
                  </v:textbox>
                </v:shape>
                <v:shape id="TextBox 32" o:spid="_x0000_s1040" type="#_x0000_t202" style="position:absolute;left:9657;top:20167;width:11710;height:4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" filled="f" strokecolor="black [3213]" strokeweight=".5pt">
                  <v:textbox inset="3.6pt,1.44pt,3.6pt,1.44pt">
                    <w:txbxContent>
                      <w:p w14:paraId="4F0CED53" w14:textId="77F98A15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brown rice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LIM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0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and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</w:t>
                        </w:r>
                        <w:proofErr w:type="gram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LIM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0</w:t>
                        </w:r>
                        <w:proofErr w:type="gramEnd"/>
                      </w:p>
                    </w:txbxContent>
                  </v:textbox>
                </v:shape>
                <v:shape id="Straight Arrow Connector 16" o:spid="_x0000_s1041" type="#_x0000_t32" style="position:absolute;left:15391;top:24610;width:121;height:46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" strokecolor="#4579b8 [3044]">
                  <v:stroke endarrow="block"/>
                  <o:lock v:ext="edit" shapetype="f"/>
                </v:shape>
                <v:shape id="TextBox 35" o:spid="_x0000_s1042" type="#_x0000_t202" style="position:absolute;left:9436;top:29284;width:11912;height:5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" filled="f" strokecolor="black [3213]" strokeweight=".5pt">
                  <v:textbox inset="3.6pt,1.44pt,3.6pt,1.44pt">
                    <w:txbxContent>
                      <w:p w14:paraId="23577BF3" w14:textId="77777777" w:rsidR="001D0267" w:rsidRPr="001D0267" w:rsidRDefault="001D0267" w:rsidP="001D02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milled </w:t>
                        </w:r>
                        <w:proofErr w:type="gramStart"/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rice</w:t>
                        </w:r>
                        <w:proofErr w:type="gramEnd"/>
                      </w:p>
                      <w:p w14:paraId="60BC9A8F" w14:textId="03241DF5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at 7.5% DOM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LIM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7.5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and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LIM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7.5</w:t>
                        </w:r>
                      </w:p>
                    </w:txbxContent>
                  </v:textbox>
                </v:shape>
                <v:shape id="TextBox 38" o:spid="_x0000_s1043" type="#_x0000_t202" style="position:absolute;left:47362;top:6067;width:12245;height:31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" filled="f" strokecolor="black [3213]" strokeweight=".5pt">
                  <v:textbox inset="3.6pt,1.44pt,3.6pt,1.44pt">
                    <w:txbxContent>
                      <w:p w14:paraId="28932228" w14:textId="77777777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Soaked rough rice with 31% moisture </w:t>
                        </w:r>
                        <w:proofErr w:type="gramStart"/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content</w:t>
                        </w:r>
                        <w:proofErr w:type="gramEnd"/>
                      </w:p>
                    </w:txbxContent>
                  </v:textbox>
                </v:shape>
                <v:shape id="TextBox 39" o:spid="_x0000_s1044" type="#_x0000_t202" style="position:absolute;left:41324;top:2628;width:13045;height:3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" filled="f" stroked="f">
                  <v:textbox inset=",1.44pt,,1.44pt">
                    <w:txbxContent>
                      <w:p w14:paraId="11F1AE3F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Soaking 200 g at 65 </w:t>
                        </w:r>
                        <w:r w:rsidRPr="001D0267">
                          <w:rPr>
                            <w:rFonts w:ascii="Times New Roman" w:eastAsia="MS Gothic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º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C, 4 h in SOFT or HARD</w:t>
                        </w:r>
                      </w:p>
                    </w:txbxContent>
                  </v:textbox>
                </v:shape>
                <v:shape id="TextBox 40" o:spid="_x0000_s1045" type="#_x0000_t202" style="position:absolute;left:47377;top:14556;width:12282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" filled="f" strokecolor="black [3213]" strokeweight=".5pt">
                  <v:textbox inset="3.6pt,1.44pt,3.6pt,1.44pt">
                    <w:txbxContent>
                      <w:p w14:paraId="11147AB4" w14:textId="23EC01B5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Parboiled SOFTCOM2 and HARDCOM2</w:t>
                        </w:r>
                      </w:p>
                    </w:txbxContent>
                  </v:textbox>
                </v:shape>
                <v:shape id="TextBox 44" o:spid="_x0000_s1046" type="#_x0000_t202" style="position:absolute;left:47660;top:18135;width:6019;height:2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" filled="f" stroked="f">
                  <v:textbox inset=",1.44pt,,1.44pt">
                    <w:txbxContent>
                      <w:p w14:paraId="6950DBCD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Dehulling</w:t>
                        </w:r>
                      </w:p>
                    </w:txbxContent>
                  </v:textbox>
                </v:shape>
                <v:shape id="Straight Arrow Connector 22" o:spid="_x0000_s1047" type="#_x0000_t32" style="position:absolute;left:53569;top:24864;width:51;height:43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" strokecolor="#4579b8 [3044]">
                  <v:stroke endarrow="block"/>
                  <o:lock v:ext="edit" shapetype="f"/>
                </v:shape>
                <v:shape id="TextBox 46" o:spid="_x0000_s1048" type="#_x0000_t202" style="position:absolute;left:47372;top:29216;width:12497;height:5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" filled="f" strokecolor="black [3213]" strokeweight=".5pt">
                  <v:textbox inset="3.6pt,1.44pt,3.6pt,1.44pt">
                    <w:txbxContent>
                      <w:p w14:paraId="3BF9E6BF" w14:textId="77777777" w:rsidR="001D0267" w:rsidRPr="001D0267" w:rsidRDefault="001D0267" w:rsidP="001D02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milled rice at </w:t>
                        </w:r>
                      </w:p>
                      <w:p w14:paraId="52A6FC27" w14:textId="2F06C9AE" w:rsidR="001D0267" w:rsidRPr="001D0267" w:rsidRDefault="001D0267" w:rsidP="001D0267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7.5% DOM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COM2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7.5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and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COM2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7.5</w:t>
                        </w:r>
                      </w:p>
                    </w:txbxContent>
                  </v:textbox>
                </v:shape>
                <v:line id="Straight Connector 24" o:spid="_x0000_s1049" style="position:absolute;visibility:visible;mso-wrap-style:square" from="15548,9578" to="41064,95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" strokecolor="#4579b8 [3044]">
                  <o:lock v:ext="edit" shapetype="f"/>
                </v:line>
                <v:line id="Straight Connector 25" o:spid="_x0000_s1050" style="position:absolute;flip:x;visibility:visible;mso-wrap-style:square" from="3574,1129" to="9571,11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" strokecolor="#4579b8 [3044]">
                  <o:lock v:ext="edit" shapetype="f"/>
                </v:line>
                <v:shape id="Straight Arrow Connector 26" o:spid="_x0000_s1051" type="#_x0000_t32" style="position:absolute;left:3349;top:1129;width:225;height:1898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" strokecolor="#4579b8 [3044]">
                  <v:stroke endarrow="block"/>
                  <o:lock v:ext="edit" shapetype="f"/>
                </v:shape>
                <v:shape id="Straight Arrow Connector 27" o:spid="_x0000_s1052" type="#_x0000_t32" style="position:absolute;left:28219;top:2258;width:54;height:38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" strokecolor="#4579b8 [3044]">
                  <v:stroke endarrow="block"/>
                  <o:lock v:ext="edit" shapetype="f"/>
                </v:shape>
                <v:shape id="Straight Arrow Connector 28" o:spid="_x0000_s1053" type="#_x0000_t32" style="position:absolute;left:15503;top:17915;width:9;height:22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" strokecolor="#4579b8 [3044]">
                  <v:stroke endarrow="block"/>
                  <o:lock v:ext="edit" shapetype="f"/>
                </v:shape>
                <v:shape id="Straight Arrow Connector 29" o:spid="_x0000_s1054" type="#_x0000_t32" style="position:absolute;left:28310;top:17951;width:49;height:225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" strokecolor="#4579b8 [3044]">
                  <v:stroke endarrow="block"/>
                  <o:lock v:ext="edit" shapetype="f"/>
                </v:shape>
                <v:shape id="Straight Arrow Connector 30" o:spid="_x0000_s1055" type="#_x0000_t32" style="position:absolute;left:41044;top:17991;width:20;height:21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" strokecolor="#4579b8 [3044]">
                  <v:stroke endarrow="block"/>
                  <o:lock v:ext="edit" shapetype="f"/>
                </v:shape>
                <v:shape id="Straight Arrow Connector 31" o:spid="_x0000_s1056" type="#_x0000_t32" style="position:absolute;left:28307;top:24737;width:3;height:45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" strokecolor="#4579b8 [3044]">
                  <v:stroke endarrow="block"/>
                  <o:lock v:ext="edit" shapetype="f"/>
                </v:shape>
                <v:shape id="Straight Arrow Connector 32" o:spid="_x0000_s1057" type="#_x0000_t32" style="position:absolute;left:41064;top:24801;width:16;height:46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" strokecolor="#4579b8 [3044]">
                  <v:stroke endarrow="block"/>
                  <o:lock v:ext="edit" shapetype="f"/>
                </v:shape>
                <v:shape id="Straight Arrow Connector 33" o:spid="_x0000_s1058" type="#_x0000_t32" style="position:absolute;left:53518;top:17991;width:51;height:22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" strokecolor="#4579b8 [3044]">
                  <v:stroke endarrow="block"/>
                  <o:lock v:ext="edit" shapetype="f"/>
                </v:shape>
                <v:line id="Straight Connector 34" o:spid="_x0000_s1059" style="position:absolute;visibility:visible;mso-wrap-style:square" from="46868,1129" to="53461,11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" strokecolor="#4579b8 [3044]">
                  <o:lock v:ext="edit" shapetype="f"/>
                </v:line>
                <v:shape id="Straight Arrow Connector 35" o:spid="_x0000_s1060" type="#_x0000_t32" style="position:absolute;left:53430;top:1129;width:55;height:49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" strokecolor="#4579b8 [3044]">
                  <v:stroke endarrow="block"/>
                  <o:lock v:ext="edit" shapetype="f"/>
                </v:shape>
                <v:shape id="Straight Arrow Connector 36" o:spid="_x0000_s1061" type="#_x0000_t32" style="position:absolute;left:53485;top:9223;width:33;height:5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" strokecolor="#4579b8 [3044]">
                  <v:stroke endarrow="block"/>
                  <o:lock v:ext="edit" shapetype="f"/>
                </v:shape>
                <v:shape id="TextBox 72" o:spid="_x0000_s1062" type="#_x0000_t202" style="position:absolute;left:22051;top:20093;width:12517;height:46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" filled="f" strokecolor="black [3213]" strokeweight=".5pt">
                  <v:textbox inset="3.6pt,1.44pt,3.6pt,1.44pt">
                    <w:txbxContent>
                      <w:p w14:paraId="6A9F0B0C" w14:textId="69B418C9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brown rice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BOIL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0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and </w:t>
                        </w:r>
                        <w:proofErr w:type="gram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BOIL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0</w:t>
                        </w:r>
                        <w:proofErr w:type="gramEnd"/>
                      </w:p>
                    </w:txbxContent>
                  </v:textbox>
                </v:shape>
                <v:shape id="TextBox 73" o:spid="_x0000_s1063" type="#_x0000_t202" style="position:absolute;left:35269;top:20039;width:11590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" filled="f" strokecolor="black [3213]" strokeweight=".5pt">
                  <v:textbox inset="3.6pt,1.44pt,3.6pt,1.44pt">
                    <w:txbxContent>
                      <w:p w14:paraId="786D291F" w14:textId="41E86408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brown rice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COM1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DOM0 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and </w:t>
                        </w:r>
                        <w:proofErr w:type="gram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COM1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0</w:t>
                        </w:r>
                        <w:proofErr w:type="gramEnd"/>
                      </w:p>
                    </w:txbxContent>
                  </v:textbox>
                </v:shape>
                <v:shape id="TextBox 74" o:spid="_x0000_s1064" type="#_x0000_t202" style="position:absolute;left:47377;top:20094;width:12383;height:4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" filled="f" strokecolor="black [3213]" strokeweight=".5pt">
                  <v:textbox inset="3.6pt,1.44pt,3.6pt,1.44pt">
                    <w:txbxContent>
                      <w:p w14:paraId="47B86EBE" w14:textId="2C63E701" w:rsidR="001D0267" w:rsidRPr="001D0267" w:rsidRDefault="001D0267" w:rsidP="001D0267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Parboiled brown rice </w:t>
                        </w: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OFTCOM2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0</w:t>
                        </w:r>
                        <w:r w:rsidR="00A46A0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 xml:space="preserve"> and </w:t>
                        </w:r>
                        <w:proofErr w:type="gram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HARDCOM2</w:t>
                        </w:r>
                        <w:r w:rsidRPr="001D026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5"/>
                            <w:szCs w:val="15"/>
                          </w:rPr>
                          <w:t>DOM0</w:t>
                        </w:r>
                        <w:proofErr w:type="gramEnd"/>
                      </w:p>
                    </w:txbxContent>
                  </v:textbox>
                </v:shape>
                <v:shape id="TextBox 57" o:spid="_x0000_s1065" type="#_x0000_t202" style="position:absolute;left:19313;top:25195;width:8889;height:3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" filled="f" stroked="f">
                  <v:textbox inset=",1.44pt,,1.44pt">
                    <w:txbxContent>
                      <w:p w14:paraId="23B7D69C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Milling (28.5 g at 7.5±0.5% DOM)</w:t>
                        </w:r>
                      </w:p>
                    </w:txbxContent>
                  </v:textbox>
                </v:shape>
                <v:shape id="TextBox 61" o:spid="_x0000_s1066" type="#_x0000_t202" style="position:absolute;left:-4549;top:7191;width:13555;height:200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" filled="f" stroked="f">
                  <v:textbox inset=",1.44pt,,1.44pt">
                    <w:txbxContent>
                      <w:p w14:paraId="430D0FDC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Dehulling 300 g of rough rice</w:t>
                        </w:r>
                      </w:p>
                    </w:txbxContent>
                  </v:textbox>
                </v:shape>
                <v:shape id="TextBox 44" o:spid="_x0000_s1067" type="#_x0000_t202" style="position:absolute;left:35229;top:17968;width:6020;height:2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" filled="f" stroked="f">
                  <v:textbox inset=",1.44pt,,1.44pt">
                    <w:txbxContent>
                      <w:p w14:paraId="4464C4C7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Dehulling</w:t>
                        </w:r>
                      </w:p>
                    </w:txbxContent>
                  </v:textbox>
                </v:shape>
                <v:shape id="TextBox 44" o:spid="_x0000_s1068" type="#_x0000_t202" style="position:absolute;left:22435;top:18014;width:6019;height:2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" filled="f" stroked="f">
                  <v:textbox inset=",1.44pt,,1.44pt">
                    <w:txbxContent>
                      <w:p w14:paraId="20B043C3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Dehulling</w:t>
                        </w:r>
                      </w:p>
                    </w:txbxContent>
                  </v:textbox>
                </v:shape>
                <v:shape id="TextBox 44" o:spid="_x0000_s1069" type="#_x0000_t202" style="position:absolute;left:9633;top:18080;width:6019;height:2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" filled="f" stroked="f">
                  <v:textbox inset=",1.44pt,,1.44pt">
                    <w:txbxContent>
                      <w:p w14:paraId="7D50D3E9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Dehulling</w:t>
                        </w:r>
                      </w:p>
                    </w:txbxContent>
                  </v:textbox>
                </v:shape>
                <v:shape id="TextBox 30" o:spid="_x0000_s1070" type="#_x0000_t202" style="position:absolute;left:19194;top:9647;width:9144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" filled="f" stroked="f">
                  <v:textbox inset=",1.44pt,,1.44pt">
                    <w:txbxContent>
                      <w:p w14:paraId="14FB6A1A" w14:textId="77777777" w:rsidR="001D0267" w:rsidRPr="001D0267" w:rsidRDefault="001D0267" w:rsidP="001D0267">
                        <w:pPr>
                          <w:spacing w:line="26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Boiling 7 min, </w:t>
                        </w:r>
                        <w:proofErr w:type="spell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undrying</w:t>
                        </w:r>
                        <w:proofErr w:type="spellEnd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 2–3 days, 12–13% MC</w:t>
                        </w:r>
                      </w:p>
                    </w:txbxContent>
                  </v:textbox>
                </v:shape>
                <v:shape id="TextBox 30" o:spid="_x0000_s1071" type="#_x0000_t202" style="position:absolute;left:31856;top:9685;width:9144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" filled="f" stroked="f">
                  <v:textbox inset=",1.44pt,,1.44pt">
                    <w:txbxContent>
                      <w:p w14:paraId="161EA280" w14:textId="77777777" w:rsidR="001D0267" w:rsidRPr="001D0267" w:rsidRDefault="001D0267" w:rsidP="001D0267">
                        <w:pPr>
                          <w:spacing w:line="26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Steaming 14 min, </w:t>
                        </w:r>
                        <w:proofErr w:type="spell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undrying</w:t>
                        </w:r>
                        <w:proofErr w:type="spellEnd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 2–3 days, 12–13% MC</w:t>
                        </w:r>
                      </w:p>
                    </w:txbxContent>
                  </v:textbox>
                </v:shape>
                <v:shape id="TextBox 30" o:spid="_x0000_s1072" type="#_x0000_t202" style="position:absolute;left:44724;top:9749;width:9144;height:4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" filled="f" stroked="f">
                  <v:textbox inset=",1.44pt,,1.44pt">
                    <w:txbxContent>
                      <w:p w14:paraId="0CA302AD" w14:textId="77777777" w:rsidR="001D0267" w:rsidRPr="001D0267" w:rsidRDefault="001D0267" w:rsidP="001D0267">
                        <w:pPr>
                          <w:spacing w:line="26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Steaming 14 min, </w:t>
                        </w:r>
                        <w:proofErr w:type="spellStart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sundrying</w:t>
                        </w:r>
                        <w:proofErr w:type="spellEnd"/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 xml:space="preserve"> 2–3 days, 12–13% MC</w:t>
                        </w:r>
                      </w:p>
                    </w:txbxContent>
                  </v:textbox>
                </v:shape>
                <v:shape id="TextBox 57" o:spid="_x0000_s1073" type="#_x0000_t202" style="position:absolute;left:6862;top:25256;width:8889;height:3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" filled="f" stroked="f">
                  <v:textbox inset=",1.44pt,,1.44pt">
                    <w:txbxContent>
                      <w:p w14:paraId="7494A820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Milling (28.5 g at 7.5±0.5% DOM)</w:t>
                        </w:r>
                      </w:p>
                    </w:txbxContent>
                  </v:textbox>
                </v:shape>
                <v:shape id="TextBox 57" o:spid="_x0000_s1074" type="#_x0000_t202" style="position:absolute;left:32394;top:25256;width:8888;height:3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" filled="f" stroked="f">
                  <v:textbox inset=",1.44pt,,1.44pt">
                    <w:txbxContent>
                      <w:p w14:paraId="34ADA763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Milling (28.5 g at 7.5±0.5% DOM)</w:t>
                        </w:r>
                      </w:p>
                    </w:txbxContent>
                  </v:textbox>
                </v:shape>
                <v:shape id="TextBox 57" o:spid="_x0000_s1075" type="#_x0000_t202" style="position:absolute;left:44737;top:25291;width:8889;height:37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" filled="f" stroked="f">
                  <v:textbox inset=",1.44pt,,1.44pt">
                    <w:txbxContent>
                      <w:p w14:paraId="3A197F89" w14:textId="77777777" w:rsidR="001D0267" w:rsidRPr="001D0267" w:rsidRDefault="001D0267" w:rsidP="001D0267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</w:pPr>
                        <w:r w:rsidRPr="001D0267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5"/>
                            <w:szCs w:val="15"/>
                          </w:rPr>
                          <w:t>Milling (28.5 g at 7.5±0.5% DOM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2509599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37DF18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85E0C0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E5EF30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278BA3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EC19FF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9065A3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00BD38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BC6839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87E628" w14:textId="77777777" w:rsidR="001D0267" w:rsidRDefault="001D0267" w:rsidP="005A7B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5F7D94" w14:textId="04B26BC5" w:rsidR="00840408" w:rsidRDefault="005E55B2" w:rsidP="005A7B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</w:t>
      </w:r>
      <w:r w:rsidR="005A7B07" w:rsidRPr="002B1D9A">
        <w:rPr>
          <w:rFonts w:ascii="Times New Roman" w:hAnsi="Times New Roman" w:cs="Times New Roman"/>
          <w:b/>
          <w:sz w:val="24"/>
          <w:szCs w:val="24"/>
        </w:rPr>
        <w:t>pplementary Fig</w:t>
      </w:r>
      <w:r w:rsidR="001D7939">
        <w:rPr>
          <w:rFonts w:ascii="Times New Roman" w:hAnsi="Times New Roman" w:cs="Times New Roman"/>
          <w:b/>
          <w:sz w:val="24"/>
          <w:szCs w:val="24"/>
        </w:rPr>
        <w:t>ure</w:t>
      </w:r>
      <w:r w:rsidR="005A7B07" w:rsidRPr="002B1D9A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D7939">
        <w:rPr>
          <w:rFonts w:ascii="Times New Roman" w:hAnsi="Times New Roman" w:cs="Times New Roman"/>
          <w:sz w:val="24"/>
          <w:szCs w:val="24"/>
        </w:rPr>
        <w:t>.</w:t>
      </w:r>
      <w:r w:rsidR="005A7B07" w:rsidRPr="002B1D9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1571000"/>
      <w:r w:rsidR="005A7B07" w:rsidRPr="002B1D9A">
        <w:rPr>
          <w:rFonts w:ascii="Times New Roman" w:hAnsi="Times New Roman" w:cs="Times New Roman"/>
          <w:sz w:val="24"/>
          <w:szCs w:val="24"/>
        </w:rPr>
        <w:t xml:space="preserve">Summary of the parboiling process for rice </w:t>
      </w:r>
      <w:r w:rsidR="004E6025">
        <w:rPr>
          <w:rFonts w:ascii="Times New Roman" w:hAnsi="Times New Roman" w:cs="Times New Roman"/>
          <w:sz w:val="24"/>
          <w:szCs w:val="24"/>
        </w:rPr>
        <w:t>samples of variety BRRI dhan28</w:t>
      </w:r>
      <w:r w:rsidR="005A7B07">
        <w:rPr>
          <w:rFonts w:ascii="Times New Roman" w:hAnsi="Times New Roman" w:cs="Times New Roman"/>
          <w:sz w:val="24"/>
          <w:szCs w:val="24"/>
        </w:rPr>
        <w:t xml:space="preserve"> used </w:t>
      </w:r>
      <w:r>
        <w:rPr>
          <w:rFonts w:ascii="Times New Roman" w:hAnsi="Times New Roman" w:cs="Times New Roman"/>
          <w:sz w:val="24"/>
          <w:szCs w:val="24"/>
        </w:rPr>
        <w:t>to evaluate the effect of water type</w:t>
      </w:r>
      <w:r w:rsidR="00A46A0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A7B07" w:rsidRPr="002B1D9A">
        <w:rPr>
          <w:rFonts w:ascii="Times New Roman" w:hAnsi="Times New Roman" w:cs="Times New Roman"/>
          <w:sz w:val="24"/>
          <w:szCs w:val="24"/>
        </w:rPr>
        <w:t>(</w:t>
      </w:r>
      <w:r w:rsidR="00A46A06">
        <w:rPr>
          <w:rFonts w:ascii="Times New Roman" w:hAnsi="Times New Roman" w:cs="Times New Roman"/>
          <w:sz w:val="24"/>
          <w:szCs w:val="24"/>
        </w:rPr>
        <w:t>SOFT and HARD</w:t>
      </w:r>
      <w:r>
        <w:rPr>
          <w:rFonts w:ascii="Times New Roman" w:hAnsi="Times New Roman" w:cs="Times New Roman"/>
          <w:sz w:val="24"/>
          <w:szCs w:val="24"/>
        </w:rPr>
        <w:t>) and parboiling method</w:t>
      </w:r>
      <w:r w:rsidR="00A46A0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A46A06">
        <w:rPr>
          <w:rFonts w:ascii="Times New Roman" w:hAnsi="Times New Roman" w:cs="Times New Roman"/>
          <w:sz w:val="24"/>
          <w:szCs w:val="24"/>
        </w:rPr>
        <w:t>LIM, BOIL, COM1 and COM2</w:t>
      </w:r>
      <w:r>
        <w:rPr>
          <w:rFonts w:ascii="Times New Roman" w:hAnsi="Times New Roman" w:cs="Times New Roman"/>
          <w:sz w:val="24"/>
          <w:szCs w:val="24"/>
        </w:rPr>
        <w:t>) on zinc and iron retention</w:t>
      </w:r>
      <w:r w:rsidR="005A7B07" w:rsidRPr="002B1D9A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1D0267">
        <w:rPr>
          <w:rFonts w:ascii="Times New Roman" w:hAnsi="Times New Roman" w:cs="Times New Roman"/>
          <w:sz w:val="24"/>
          <w:szCs w:val="24"/>
        </w:rPr>
        <w:t xml:space="preserve"> Each parboiling method was repeated </w:t>
      </w:r>
      <w:r w:rsidR="00ED572F">
        <w:rPr>
          <w:rFonts w:ascii="Times New Roman" w:hAnsi="Times New Roman" w:cs="Times New Roman"/>
          <w:sz w:val="24"/>
          <w:szCs w:val="24"/>
        </w:rPr>
        <w:t>three</w:t>
      </w:r>
      <w:r w:rsidR="001D0267">
        <w:rPr>
          <w:rFonts w:ascii="Times New Roman" w:hAnsi="Times New Roman" w:cs="Times New Roman"/>
          <w:sz w:val="24"/>
          <w:szCs w:val="24"/>
        </w:rPr>
        <w:t xml:space="preserve"> times.</w:t>
      </w:r>
    </w:p>
    <w:p w14:paraId="523BD64C" w14:textId="5C9909E8" w:rsidR="00BA14CD" w:rsidRDefault="00BA14CD" w:rsidP="005A7B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1E037C" w14:textId="77777777" w:rsidR="00BA14CD" w:rsidRPr="00DA6EF5" w:rsidRDefault="00BA14CD" w:rsidP="005A7B07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71B3181" w14:textId="77777777" w:rsidR="00C27444" w:rsidRPr="00DA6EF5" w:rsidRDefault="00C27444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C27444" w:rsidRPr="00DA6EF5" w:rsidSect="00833D28">
      <w:pgSz w:w="12240" w:h="15840"/>
      <w:pgMar w:top="1800" w:right="1170" w:bottom="1411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15C16" w14:textId="77777777" w:rsidR="008077A5" w:rsidRDefault="008077A5" w:rsidP="00B91BA3">
      <w:pPr>
        <w:spacing w:after="0" w:line="240" w:lineRule="auto"/>
      </w:pPr>
      <w:r>
        <w:separator/>
      </w:r>
    </w:p>
  </w:endnote>
  <w:endnote w:type="continuationSeparator" w:id="0">
    <w:p w14:paraId="3700FA17" w14:textId="77777777" w:rsidR="008077A5" w:rsidRDefault="008077A5" w:rsidP="00B91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3C81F" w14:textId="77777777" w:rsidR="008077A5" w:rsidRDefault="008077A5" w:rsidP="00B91BA3">
      <w:pPr>
        <w:spacing w:after="0" w:line="240" w:lineRule="auto"/>
      </w:pPr>
      <w:r>
        <w:separator/>
      </w:r>
    </w:p>
  </w:footnote>
  <w:footnote w:type="continuationSeparator" w:id="0">
    <w:p w14:paraId="3E9DD9D7" w14:textId="77777777" w:rsidR="008077A5" w:rsidRDefault="008077A5" w:rsidP="00B91B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39"/>
    <w:rsid w:val="00000246"/>
    <w:rsid w:val="00001AED"/>
    <w:rsid w:val="000163B2"/>
    <w:rsid w:val="00025A3E"/>
    <w:rsid w:val="0004309B"/>
    <w:rsid w:val="00045BED"/>
    <w:rsid w:val="00045E3E"/>
    <w:rsid w:val="00053C22"/>
    <w:rsid w:val="00055BA8"/>
    <w:rsid w:val="000578B5"/>
    <w:rsid w:val="00061842"/>
    <w:rsid w:val="00061877"/>
    <w:rsid w:val="00063CF7"/>
    <w:rsid w:val="000650CE"/>
    <w:rsid w:val="00070074"/>
    <w:rsid w:val="00075BA1"/>
    <w:rsid w:val="00093995"/>
    <w:rsid w:val="000A36BF"/>
    <w:rsid w:val="000A535B"/>
    <w:rsid w:val="000B0086"/>
    <w:rsid w:val="000D2C0B"/>
    <w:rsid w:val="000E2F35"/>
    <w:rsid w:val="000F0562"/>
    <w:rsid w:val="000F28DD"/>
    <w:rsid w:val="000F7FD1"/>
    <w:rsid w:val="001041CD"/>
    <w:rsid w:val="001046B0"/>
    <w:rsid w:val="001046DB"/>
    <w:rsid w:val="00114ED9"/>
    <w:rsid w:val="00120B2C"/>
    <w:rsid w:val="00121DB7"/>
    <w:rsid w:val="0012589A"/>
    <w:rsid w:val="00125F53"/>
    <w:rsid w:val="00134F10"/>
    <w:rsid w:val="00146211"/>
    <w:rsid w:val="0015750C"/>
    <w:rsid w:val="001760A3"/>
    <w:rsid w:val="00181D5F"/>
    <w:rsid w:val="001A1AEB"/>
    <w:rsid w:val="001B139D"/>
    <w:rsid w:val="001C598C"/>
    <w:rsid w:val="001D0267"/>
    <w:rsid w:val="001D0D81"/>
    <w:rsid w:val="001D7939"/>
    <w:rsid w:val="001F01EE"/>
    <w:rsid w:val="001F4643"/>
    <w:rsid w:val="001F6805"/>
    <w:rsid w:val="0020318F"/>
    <w:rsid w:val="002073FF"/>
    <w:rsid w:val="00213BC4"/>
    <w:rsid w:val="002151AA"/>
    <w:rsid w:val="00227C96"/>
    <w:rsid w:val="00231DA4"/>
    <w:rsid w:val="002433A9"/>
    <w:rsid w:val="00245782"/>
    <w:rsid w:val="00254EFE"/>
    <w:rsid w:val="00255271"/>
    <w:rsid w:val="00261B56"/>
    <w:rsid w:val="00267A55"/>
    <w:rsid w:val="002869F9"/>
    <w:rsid w:val="00292293"/>
    <w:rsid w:val="00295C29"/>
    <w:rsid w:val="002976EB"/>
    <w:rsid w:val="002A00E0"/>
    <w:rsid w:val="002B5FAF"/>
    <w:rsid w:val="002D5EC0"/>
    <w:rsid w:val="002E29A9"/>
    <w:rsid w:val="002E777F"/>
    <w:rsid w:val="002F0EA1"/>
    <w:rsid w:val="00305D76"/>
    <w:rsid w:val="0030682B"/>
    <w:rsid w:val="0031491D"/>
    <w:rsid w:val="0032525F"/>
    <w:rsid w:val="00333785"/>
    <w:rsid w:val="00334C15"/>
    <w:rsid w:val="0033576A"/>
    <w:rsid w:val="00336192"/>
    <w:rsid w:val="00341378"/>
    <w:rsid w:val="00344DC9"/>
    <w:rsid w:val="00345697"/>
    <w:rsid w:val="00354F2F"/>
    <w:rsid w:val="003804FA"/>
    <w:rsid w:val="0038338E"/>
    <w:rsid w:val="003B1D80"/>
    <w:rsid w:val="003D2E26"/>
    <w:rsid w:val="003D49E8"/>
    <w:rsid w:val="003D728F"/>
    <w:rsid w:val="003D7BE4"/>
    <w:rsid w:val="003E2C45"/>
    <w:rsid w:val="003F06A7"/>
    <w:rsid w:val="003F4567"/>
    <w:rsid w:val="003F7584"/>
    <w:rsid w:val="0041291F"/>
    <w:rsid w:val="004267FF"/>
    <w:rsid w:val="004356BE"/>
    <w:rsid w:val="00440608"/>
    <w:rsid w:val="004408BA"/>
    <w:rsid w:val="004537AA"/>
    <w:rsid w:val="00482DC8"/>
    <w:rsid w:val="00483C5E"/>
    <w:rsid w:val="00495339"/>
    <w:rsid w:val="00496BC9"/>
    <w:rsid w:val="004A039D"/>
    <w:rsid w:val="004A181F"/>
    <w:rsid w:val="004A3762"/>
    <w:rsid w:val="004B038E"/>
    <w:rsid w:val="004C2267"/>
    <w:rsid w:val="004C47B3"/>
    <w:rsid w:val="004C5387"/>
    <w:rsid w:val="004D2EB6"/>
    <w:rsid w:val="004E6025"/>
    <w:rsid w:val="004F1B49"/>
    <w:rsid w:val="004F4742"/>
    <w:rsid w:val="00506041"/>
    <w:rsid w:val="00507FBC"/>
    <w:rsid w:val="0052166E"/>
    <w:rsid w:val="00523AC3"/>
    <w:rsid w:val="005245BD"/>
    <w:rsid w:val="00527A84"/>
    <w:rsid w:val="00531FE2"/>
    <w:rsid w:val="00532E81"/>
    <w:rsid w:val="00535D9D"/>
    <w:rsid w:val="005373F3"/>
    <w:rsid w:val="005433B7"/>
    <w:rsid w:val="005443E6"/>
    <w:rsid w:val="00557570"/>
    <w:rsid w:val="00557F74"/>
    <w:rsid w:val="005661AD"/>
    <w:rsid w:val="0057702C"/>
    <w:rsid w:val="00584063"/>
    <w:rsid w:val="00584A3E"/>
    <w:rsid w:val="005855FA"/>
    <w:rsid w:val="00593CFE"/>
    <w:rsid w:val="00593F8D"/>
    <w:rsid w:val="005A7B07"/>
    <w:rsid w:val="005B443B"/>
    <w:rsid w:val="005C0CB5"/>
    <w:rsid w:val="005D45C7"/>
    <w:rsid w:val="005D4702"/>
    <w:rsid w:val="005D6E6E"/>
    <w:rsid w:val="005D7395"/>
    <w:rsid w:val="005E55B2"/>
    <w:rsid w:val="005F1C40"/>
    <w:rsid w:val="005F5CCF"/>
    <w:rsid w:val="005F63C2"/>
    <w:rsid w:val="005F7911"/>
    <w:rsid w:val="00603202"/>
    <w:rsid w:val="00626AB6"/>
    <w:rsid w:val="00636B5B"/>
    <w:rsid w:val="006439A5"/>
    <w:rsid w:val="00647342"/>
    <w:rsid w:val="006530D3"/>
    <w:rsid w:val="00657892"/>
    <w:rsid w:val="006578B4"/>
    <w:rsid w:val="006626DC"/>
    <w:rsid w:val="006643DC"/>
    <w:rsid w:val="006667BA"/>
    <w:rsid w:val="006712F6"/>
    <w:rsid w:val="00677E8F"/>
    <w:rsid w:val="00680D48"/>
    <w:rsid w:val="006834DE"/>
    <w:rsid w:val="00686AD5"/>
    <w:rsid w:val="00690D29"/>
    <w:rsid w:val="00694154"/>
    <w:rsid w:val="006A5A55"/>
    <w:rsid w:val="006B3DDC"/>
    <w:rsid w:val="006B6AD7"/>
    <w:rsid w:val="006C30FC"/>
    <w:rsid w:val="006C4877"/>
    <w:rsid w:val="006F5799"/>
    <w:rsid w:val="0070010E"/>
    <w:rsid w:val="00702550"/>
    <w:rsid w:val="0071528C"/>
    <w:rsid w:val="007152D6"/>
    <w:rsid w:val="007161D6"/>
    <w:rsid w:val="007308E2"/>
    <w:rsid w:val="0073120E"/>
    <w:rsid w:val="00760229"/>
    <w:rsid w:val="00773055"/>
    <w:rsid w:val="00775AEE"/>
    <w:rsid w:val="0077669D"/>
    <w:rsid w:val="00781B6C"/>
    <w:rsid w:val="00795D2C"/>
    <w:rsid w:val="007A00A2"/>
    <w:rsid w:val="007A684F"/>
    <w:rsid w:val="007C3919"/>
    <w:rsid w:val="007C7905"/>
    <w:rsid w:val="007D10D5"/>
    <w:rsid w:val="007F5429"/>
    <w:rsid w:val="00801F27"/>
    <w:rsid w:val="008077A5"/>
    <w:rsid w:val="00812B29"/>
    <w:rsid w:val="00815E9D"/>
    <w:rsid w:val="008253D7"/>
    <w:rsid w:val="00830F65"/>
    <w:rsid w:val="00831A09"/>
    <w:rsid w:val="00832E56"/>
    <w:rsid w:val="008339F7"/>
    <w:rsid w:val="00833D28"/>
    <w:rsid w:val="00834514"/>
    <w:rsid w:val="00840408"/>
    <w:rsid w:val="00841E59"/>
    <w:rsid w:val="008501FA"/>
    <w:rsid w:val="008565DE"/>
    <w:rsid w:val="00872794"/>
    <w:rsid w:val="00882217"/>
    <w:rsid w:val="00883DB6"/>
    <w:rsid w:val="008945CE"/>
    <w:rsid w:val="00897704"/>
    <w:rsid w:val="008A154A"/>
    <w:rsid w:val="008B0A74"/>
    <w:rsid w:val="008C411A"/>
    <w:rsid w:val="008C671A"/>
    <w:rsid w:val="008E778F"/>
    <w:rsid w:val="008E7AB3"/>
    <w:rsid w:val="008F3AED"/>
    <w:rsid w:val="008F7D48"/>
    <w:rsid w:val="0091400C"/>
    <w:rsid w:val="00914736"/>
    <w:rsid w:val="009203A7"/>
    <w:rsid w:val="00921B53"/>
    <w:rsid w:val="00921E9A"/>
    <w:rsid w:val="0092348B"/>
    <w:rsid w:val="00925894"/>
    <w:rsid w:val="009424BD"/>
    <w:rsid w:val="00953ABF"/>
    <w:rsid w:val="00972164"/>
    <w:rsid w:val="00977A17"/>
    <w:rsid w:val="00977C48"/>
    <w:rsid w:val="00984BFB"/>
    <w:rsid w:val="009854C6"/>
    <w:rsid w:val="009900E8"/>
    <w:rsid w:val="00995679"/>
    <w:rsid w:val="009A7861"/>
    <w:rsid w:val="009D2259"/>
    <w:rsid w:val="009D5D41"/>
    <w:rsid w:val="009E1979"/>
    <w:rsid w:val="009F31B6"/>
    <w:rsid w:val="00A12E31"/>
    <w:rsid w:val="00A229B8"/>
    <w:rsid w:val="00A453A3"/>
    <w:rsid w:val="00A46A06"/>
    <w:rsid w:val="00A608AF"/>
    <w:rsid w:val="00A6562F"/>
    <w:rsid w:val="00A74BA3"/>
    <w:rsid w:val="00A76EDA"/>
    <w:rsid w:val="00A8322A"/>
    <w:rsid w:val="00A83A03"/>
    <w:rsid w:val="00A96DDC"/>
    <w:rsid w:val="00AA5697"/>
    <w:rsid w:val="00AB5D87"/>
    <w:rsid w:val="00AC755A"/>
    <w:rsid w:val="00AE0133"/>
    <w:rsid w:val="00AE77D1"/>
    <w:rsid w:val="00AF08D3"/>
    <w:rsid w:val="00AF3917"/>
    <w:rsid w:val="00AF3E15"/>
    <w:rsid w:val="00AF5526"/>
    <w:rsid w:val="00B139B2"/>
    <w:rsid w:val="00B23B42"/>
    <w:rsid w:val="00B26845"/>
    <w:rsid w:val="00B314E4"/>
    <w:rsid w:val="00B36C27"/>
    <w:rsid w:val="00B4060A"/>
    <w:rsid w:val="00B51F90"/>
    <w:rsid w:val="00B57302"/>
    <w:rsid w:val="00B80BA2"/>
    <w:rsid w:val="00B83C89"/>
    <w:rsid w:val="00B91BA3"/>
    <w:rsid w:val="00B97F91"/>
    <w:rsid w:val="00BA14CD"/>
    <w:rsid w:val="00BB1915"/>
    <w:rsid w:val="00BB4806"/>
    <w:rsid w:val="00BC2A68"/>
    <w:rsid w:val="00BC340D"/>
    <w:rsid w:val="00BD7021"/>
    <w:rsid w:val="00BE23E5"/>
    <w:rsid w:val="00BE4A3A"/>
    <w:rsid w:val="00BE657F"/>
    <w:rsid w:val="00BE7D21"/>
    <w:rsid w:val="00BF4DAB"/>
    <w:rsid w:val="00BF6579"/>
    <w:rsid w:val="00BF6ACF"/>
    <w:rsid w:val="00C04F2C"/>
    <w:rsid w:val="00C05011"/>
    <w:rsid w:val="00C07CAD"/>
    <w:rsid w:val="00C23F70"/>
    <w:rsid w:val="00C24396"/>
    <w:rsid w:val="00C27444"/>
    <w:rsid w:val="00C4319C"/>
    <w:rsid w:val="00C473C1"/>
    <w:rsid w:val="00C66720"/>
    <w:rsid w:val="00C72F04"/>
    <w:rsid w:val="00C82520"/>
    <w:rsid w:val="00CB39D3"/>
    <w:rsid w:val="00CC6DF1"/>
    <w:rsid w:val="00CC789E"/>
    <w:rsid w:val="00CD45CF"/>
    <w:rsid w:val="00CD4933"/>
    <w:rsid w:val="00CE3DFB"/>
    <w:rsid w:val="00CE3E80"/>
    <w:rsid w:val="00CF6819"/>
    <w:rsid w:val="00D02855"/>
    <w:rsid w:val="00D069A4"/>
    <w:rsid w:val="00D11041"/>
    <w:rsid w:val="00D2245B"/>
    <w:rsid w:val="00D23E1D"/>
    <w:rsid w:val="00D2411B"/>
    <w:rsid w:val="00D27107"/>
    <w:rsid w:val="00D62444"/>
    <w:rsid w:val="00D72260"/>
    <w:rsid w:val="00D803F1"/>
    <w:rsid w:val="00D909EC"/>
    <w:rsid w:val="00D958A9"/>
    <w:rsid w:val="00DA2EDD"/>
    <w:rsid w:val="00DA6EF5"/>
    <w:rsid w:val="00DA7052"/>
    <w:rsid w:val="00DC2052"/>
    <w:rsid w:val="00DC5D05"/>
    <w:rsid w:val="00DD5F56"/>
    <w:rsid w:val="00DE4A44"/>
    <w:rsid w:val="00E050EA"/>
    <w:rsid w:val="00E129AF"/>
    <w:rsid w:val="00E2713E"/>
    <w:rsid w:val="00E4465A"/>
    <w:rsid w:val="00E4515B"/>
    <w:rsid w:val="00E505E8"/>
    <w:rsid w:val="00E57AF4"/>
    <w:rsid w:val="00E936B9"/>
    <w:rsid w:val="00EA031A"/>
    <w:rsid w:val="00EB45B8"/>
    <w:rsid w:val="00EB5DB3"/>
    <w:rsid w:val="00EB63E1"/>
    <w:rsid w:val="00ED572F"/>
    <w:rsid w:val="00ED7BF1"/>
    <w:rsid w:val="00EE0FD7"/>
    <w:rsid w:val="00EE6676"/>
    <w:rsid w:val="00EE77BE"/>
    <w:rsid w:val="00F00E55"/>
    <w:rsid w:val="00F01348"/>
    <w:rsid w:val="00F16424"/>
    <w:rsid w:val="00F20F2B"/>
    <w:rsid w:val="00F2140B"/>
    <w:rsid w:val="00F30562"/>
    <w:rsid w:val="00F34B0D"/>
    <w:rsid w:val="00F40167"/>
    <w:rsid w:val="00F40863"/>
    <w:rsid w:val="00F4175C"/>
    <w:rsid w:val="00F41B5A"/>
    <w:rsid w:val="00F5532E"/>
    <w:rsid w:val="00F55E3F"/>
    <w:rsid w:val="00F56F5F"/>
    <w:rsid w:val="00F671BD"/>
    <w:rsid w:val="00F72C34"/>
    <w:rsid w:val="00F8205C"/>
    <w:rsid w:val="00FA35BA"/>
    <w:rsid w:val="00FA4B78"/>
    <w:rsid w:val="00FA4E04"/>
    <w:rsid w:val="00FA5DC1"/>
    <w:rsid w:val="00FB7489"/>
    <w:rsid w:val="00FC6391"/>
    <w:rsid w:val="00FD0A65"/>
    <w:rsid w:val="00FD3F30"/>
    <w:rsid w:val="00FE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93F44"/>
  <w15:docId w15:val="{624E5632-EF37-4F14-B795-B9C6F77A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3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050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6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A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A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A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1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BA3"/>
  </w:style>
  <w:style w:type="paragraph" w:styleId="Footer">
    <w:name w:val="footer"/>
    <w:basedOn w:val="Normal"/>
    <w:link w:val="FooterChar"/>
    <w:uiPriority w:val="99"/>
    <w:unhideWhenUsed/>
    <w:rsid w:val="00B91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BA3"/>
  </w:style>
  <w:style w:type="paragraph" w:styleId="NoSpacing">
    <w:name w:val="No Spacing"/>
    <w:uiPriority w:val="1"/>
    <w:qFormat/>
    <w:rsid w:val="008E77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F7FD1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8686DA-1B19-4E65-B66B-F99BFAD5B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BRERA SOTO, María Luisa (CIMMYT)</dc:creator>
  <cp:lastModifiedBy>Taleon, Victor (HarvestPlus)</cp:lastModifiedBy>
  <cp:revision>13</cp:revision>
  <dcterms:created xsi:type="dcterms:W3CDTF">2021-04-24T14:26:00Z</dcterms:created>
  <dcterms:modified xsi:type="dcterms:W3CDTF">2021-05-13T22:45:00Z</dcterms:modified>
</cp:coreProperties>
</file>